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3CA7A53" w:rsidR="00C9152A" w:rsidRPr="00831737" w:rsidRDefault="00831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9E9F95A" w:rsidR="00C9152A" w:rsidRPr="00831737" w:rsidRDefault="00831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 w:rsidR="007F5AD7">
              <w:rPr>
                <w:rFonts w:eastAsiaTheme="minorEastAsia" w:hint="eastAsia"/>
                <w:szCs w:val="24"/>
                <w:lang w:eastAsia="zh-CN"/>
              </w:rPr>
              <w:t xml:space="preserve">, </w:t>
            </w: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58A2CAF" w:rsidR="00C9152A" w:rsidRPr="00831737" w:rsidRDefault="0083173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1983C94" w:rsidR="00C9152A" w:rsidRPr="00A95D8C" w:rsidRDefault="00CE784A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8-1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9A81BDA" w:rsidR="00C9152A" w:rsidRPr="006644C5" w:rsidRDefault="006644C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7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0ACDAC5" w:rsidR="00C9152A" w:rsidRPr="006644C5" w:rsidRDefault="006644C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CFBE05A" w:rsidR="00C9152A" w:rsidRPr="006644C5" w:rsidRDefault="006644C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9763EE7" w:rsidR="00C9152A" w:rsidRPr="006644C5" w:rsidRDefault="007D37F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8580313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13BE5E8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, 8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09968A3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6D4CC6C" w:rsidR="00C9152A" w:rsidRPr="00A95D8C" w:rsidRDefault="007F5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CB335C8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734FEC8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31473FA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15CA5A4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8</w:t>
            </w:r>
            <w:r w:rsidR="007D37F1">
              <w:rPr>
                <w:rFonts w:eastAsiaTheme="minorEastAsia" w:hint="eastAsia"/>
                <w:szCs w:val="24"/>
                <w:lang w:eastAsia="zh-CN"/>
              </w:rPr>
              <w:t>-13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12FFD1D" w:rsidR="00C9152A" w:rsidRPr="007F5AD7" w:rsidRDefault="007F5AD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2, 1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31DA69C" w:rsidR="00C9152A" w:rsidRPr="006B266A" w:rsidRDefault="006B266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6B266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eastAsia="zh-CN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F5399E3" w:rsidR="00C9152A" w:rsidRPr="006B266A" w:rsidRDefault="006B266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6B266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54E3110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6B266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6B266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0711B57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6B266A" w:rsidRPr="00214F24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3BCE383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6B266A" w:rsidRPr="00DB5D01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6B266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E32B118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40BFB96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109A50B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15C7F85" w:rsidR="006B266A" w:rsidRPr="006B266A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6</w:t>
            </w:r>
          </w:p>
        </w:tc>
      </w:tr>
      <w:tr w:rsidR="006B266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8D82DB0" w:rsidR="006B266A" w:rsidRPr="00F42AF6" w:rsidRDefault="00F42AF6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6B266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6B266A" w:rsidRPr="009C6FD6" w:rsidRDefault="006B266A" w:rsidP="006B2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6B266A" w:rsidRPr="00A95D8C" w:rsidRDefault="006B266A" w:rsidP="006B2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3E8159A" w:rsidR="006B266A" w:rsidRPr="00F42AF6" w:rsidRDefault="00F42AF6" w:rsidP="006B266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F42AF6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E09F775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F42AF6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1724ACE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F42AF6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42AF6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CC9CD1A" w:rsidR="00F42AF6" w:rsidRP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4</w:t>
            </w:r>
          </w:p>
        </w:tc>
      </w:tr>
      <w:tr w:rsidR="00F42AF6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5B6E12D" w:rsidR="00F42AF6" w:rsidRP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4</w:t>
            </w:r>
          </w:p>
        </w:tc>
      </w:tr>
      <w:tr w:rsidR="00F42AF6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DB71171" w:rsidR="00F42AF6" w:rsidRPr="00A95D8C" w:rsidRDefault="00797FA1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F42AF6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B24F694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F42AF6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D1186FB" w:rsidR="00F42AF6" w:rsidRPr="00797FA1" w:rsidRDefault="00DB029A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3, 14</w:t>
            </w:r>
          </w:p>
        </w:tc>
      </w:tr>
      <w:tr w:rsidR="00F42AF6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F42AF6" w:rsidRPr="009C6FD6" w:rsidRDefault="00F42AF6" w:rsidP="00F42AF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B8FBC01" w:rsidR="00F42AF6" w:rsidRPr="00797FA1" w:rsidRDefault="00DB029A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4</w:t>
            </w:r>
          </w:p>
        </w:tc>
      </w:tr>
      <w:tr w:rsidR="00F42AF6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2466825" w:rsidR="00F42AF6" w:rsidRPr="00797FA1" w:rsidRDefault="00797FA1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F42AF6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F42AF6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51F0AAB" w:rsidR="00F42AF6" w:rsidRPr="00797FA1" w:rsidRDefault="00797FA1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4</w:t>
            </w:r>
            <w:r>
              <w:rPr>
                <w:rFonts w:eastAsiaTheme="minorEastAsia" w:hint="eastAsia"/>
                <w:szCs w:val="24"/>
                <w:lang w:eastAsia="zh-CN"/>
              </w:rPr>
              <w:t>-21</w:t>
            </w:r>
          </w:p>
        </w:tc>
      </w:tr>
      <w:tr w:rsidR="00F42AF6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649A25C" w:rsidR="00F42AF6" w:rsidRPr="00797FA1" w:rsidRDefault="00797FA1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4</w:t>
            </w:r>
          </w:p>
        </w:tc>
      </w:tr>
      <w:tr w:rsidR="00F42AF6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C3EA9FF" w:rsidR="00F42AF6" w:rsidRPr="00A95D8C" w:rsidRDefault="00797FA1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F5AD7">
              <w:rPr>
                <w:szCs w:val="24"/>
              </w:rPr>
              <w:t>Not applicable</w:t>
            </w:r>
          </w:p>
        </w:tc>
      </w:tr>
      <w:tr w:rsidR="00F42AF6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42AF6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377BB56" w:rsidR="00F42AF6" w:rsidRPr="00797FA1" w:rsidRDefault="00797FA1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2</w:t>
            </w:r>
            <w:r w:rsidR="00DB029A">
              <w:rPr>
                <w:rFonts w:eastAsiaTheme="minorEastAsia" w:hint="eastAsia"/>
                <w:szCs w:val="24"/>
                <w:lang w:eastAsia="zh-CN"/>
              </w:rPr>
              <w:t>-</w:t>
            </w:r>
            <w:r>
              <w:rPr>
                <w:rFonts w:eastAsiaTheme="minorEastAsia" w:hint="eastAsia"/>
                <w:szCs w:val="24"/>
                <w:lang w:eastAsia="zh-CN"/>
              </w:rPr>
              <w:t>25</w:t>
            </w:r>
          </w:p>
        </w:tc>
      </w:tr>
      <w:tr w:rsidR="00F42AF6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F42AF6" w:rsidRPr="00A95D8C" w:rsidRDefault="00F42AF6" w:rsidP="00F42AF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DA0A360" w:rsidR="00F42AF6" w:rsidRPr="00797FA1" w:rsidRDefault="00797FA1" w:rsidP="00F42AF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5E77A" w14:textId="77777777" w:rsidR="0017441B" w:rsidRDefault="0017441B" w:rsidP="00831737">
      <w:pPr>
        <w:spacing w:after="0" w:line="240" w:lineRule="auto"/>
      </w:pPr>
      <w:r>
        <w:separator/>
      </w:r>
    </w:p>
  </w:endnote>
  <w:endnote w:type="continuationSeparator" w:id="0">
    <w:p w14:paraId="3E7E703B" w14:textId="77777777" w:rsidR="0017441B" w:rsidRDefault="0017441B" w:rsidP="00831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AAAA4" w14:textId="77777777" w:rsidR="0017441B" w:rsidRDefault="0017441B" w:rsidP="00831737">
      <w:pPr>
        <w:spacing w:after="0" w:line="240" w:lineRule="auto"/>
      </w:pPr>
      <w:r>
        <w:separator/>
      </w:r>
    </w:p>
  </w:footnote>
  <w:footnote w:type="continuationSeparator" w:id="0">
    <w:p w14:paraId="2AD42673" w14:textId="77777777" w:rsidR="0017441B" w:rsidRDefault="0017441B" w:rsidP="00831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7441B"/>
    <w:rsid w:val="00183065"/>
    <w:rsid w:val="001D66E4"/>
    <w:rsid w:val="002F02E9"/>
    <w:rsid w:val="003734CC"/>
    <w:rsid w:val="006113B4"/>
    <w:rsid w:val="006644C5"/>
    <w:rsid w:val="006B266A"/>
    <w:rsid w:val="00715DC2"/>
    <w:rsid w:val="00717D29"/>
    <w:rsid w:val="0076583E"/>
    <w:rsid w:val="00797FA1"/>
    <w:rsid w:val="007D37F1"/>
    <w:rsid w:val="007D4228"/>
    <w:rsid w:val="007F5AD7"/>
    <w:rsid w:val="00831737"/>
    <w:rsid w:val="009E57C2"/>
    <w:rsid w:val="00C9152A"/>
    <w:rsid w:val="00CE784A"/>
    <w:rsid w:val="00CF759C"/>
    <w:rsid w:val="00D86B53"/>
    <w:rsid w:val="00DB029A"/>
    <w:rsid w:val="00DB5D01"/>
    <w:rsid w:val="00DD2CE8"/>
    <w:rsid w:val="00E72327"/>
    <w:rsid w:val="00E96097"/>
    <w:rsid w:val="00F3689F"/>
    <w:rsid w:val="00F4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8317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3173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317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31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oshi xue</cp:lastModifiedBy>
  <cp:revision>6</cp:revision>
  <dcterms:created xsi:type="dcterms:W3CDTF">2025-09-01T07:49:00Z</dcterms:created>
  <dcterms:modified xsi:type="dcterms:W3CDTF">2025-09-2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